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777271" w14:textId="7EC90394" w:rsidR="007B494C" w:rsidRDefault="00000000">
      <w:pPr>
        <w:rPr>
          <w:rFonts w:ascii="Times New Roman" w:hAnsi="Times New Roman" w:cs="Times New Roman"/>
        </w:rPr>
      </w:pPr>
      <w:bookmarkStart w:id="0" w:name="OLE_LINK2"/>
      <w:r w:rsidRPr="00F747F8">
        <w:rPr>
          <w:rFonts w:ascii="Times New Roman" w:hAnsi="Times New Roman"/>
          <w:color w:val="231F20"/>
          <w:kern w:val="0"/>
          <w:sz w:val="24"/>
          <w:u w:color="231F20"/>
        </w:rPr>
        <w:t>supplement table1</w:t>
      </w:r>
      <w:bookmarkEnd w:id="0"/>
      <w:r>
        <w:rPr>
          <w:rFonts w:ascii="Times New Roman" w:hAnsi="Times New Roman" w:hint="eastAsia"/>
          <w:color w:val="231F20"/>
          <w:kern w:val="0"/>
          <w:sz w:val="24"/>
          <w:u w:color="231F20"/>
        </w:rPr>
        <w:t>:</w:t>
      </w:r>
      <w:r w:rsidR="00E95043">
        <w:rPr>
          <w:rFonts w:ascii="Times New Roman" w:hAnsi="Times New Roman" w:hint="eastAsia"/>
          <w:color w:val="231F20"/>
          <w:kern w:val="0"/>
          <w:sz w:val="24"/>
          <w:u w:color="231F20"/>
        </w:rPr>
        <w:t xml:space="preserve"> </w:t>
      </w:r>
      <w:r>
        <w:rPr>
          <w:rFonts w:ascii="Times New Roman" w:hAnsi="Times New Roman" w:hint="eastAsia"/>
          <w:color w:val="231F20"/>
          <w:kern w:val="0"/>
          <w:sz w:val="24"/>
          <w:u w:color="231F20"/>
        </w:rPr>
        <w:t>Viral pneumonia virus species</w:t>
      </w:r>
    </w:p>
    <w:tbl>
      <w:tblPr>
        <w:tblW w:w="4997" w:type="pct"/>
        <w:jc w:val="center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ook w:val="04A0" w:firstRow="1" w:lastRow="0" w:firstColumn="1" w:lastColumn="0" w:noHBand="0" w:noVBand="1"/>
        <w:tblDescription w:val="{&quot;styleId&quot;:2}"/>
      </w:tblPr>
      <w:tblGrid>
        <w:gridCol w:w="6597"/>
        <w:gridCol w:w="2218"/>
      </w:tblGrid>
      <w:tr w:rsidR="007B494C" w14:paraId="4A2A22C8" w14:textId="77777777" w:rsidTr="00E36FDB">
        <w:trPr>
          <w:jc w:val="center"/>
        </w:trPr>
        <w:tc>
          <w:tcPr>
            <w:tcW w:w="3742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96E16DD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irus species of Viral pneumonia</w:t>
            </w:r>
          </w:p>
        </w:tc>
        <w:tc>
          <w:tcPr>
            <w:tcW w:w="1258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F7016DE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mber</w:t>
            </w:r>
          </w:p>
        </w:tc>
      </w:tr>
      <w:tr w:rsidR="007B494C" w14:paraId="1B52C314" w14:textId="77777777" w:rsidTr="00E36FDB">
        <w:trPr>
          <w:jc w:val="center"/>
        </w:trPr>
        <w:tc>
          <w:tcPr>
            <w:tcW w:w="3742" w:type="pct"/>
            <w:tcBorders>
              <w:top w:val="single" w:sz="12" w:space="0" w:color="00000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D852E38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" w:name="_Hlk163573803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vel coronavirus</w:t>
            </w:r>
          </w:p>
        </w:tc>
        <w:tc>
          <w:tcPr>
            <w:tcW w:w="1258" w:type="pct"/>
            <w:tcBorders>
              <w:top w:val="single" w:sz="12" w:space="0" w:color="00000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94AF2D6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</w:tr>
      <w:tr w:rsidR="007B494C" w14:paraId="6CD56D6D" w14:textId="77777777" w:rsidTr="00E36FDB">
        <w:trPr>
          <w:jc w:val="center"/>
        </w:trPr>
        <w:tc>
          <w:tcPr>
            <w:tcW w:w="374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11286BE" w14:textId="77777777" w:rsidR="007B494C" w:rsidRPr="006C618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C618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human herpes virus</w:t>
            </w:r>
          </w:p>
        </w:tc>
        <w:tc>
          <w:tcPr>
            <w:tcW w:w="1258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C814DE" w14:textId="75D3DD03" w:rsidR="007B494C" w:rsidRPr="006C6180" w:rsidRDefault="00E36FD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C618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>41</w:t>
            </w:r>
          </w:p>
        </w:tc>
      </w:tr>
      <w:tr w:rsidR="007B494C" w14:paraId="15D68DA6" w14:textId="77777777" w:rsidTr="00E36FDB">
        <w:trPr>
          <w:jc w:val="center"/>
        </w:trPr>
        <w:tc>
          <w:tcPr>
            <w:tcW w:w="374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2D3D433" w14:textId="4DCFEA03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fluenza virus</w:t>
            </w:r>
          </w:p>
        </w:tc>
        <w:tc>
          <w:tcPr>
            <w:tcW w:w="1258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808E0F" w14:textId="2CDCC066" w:rsidR="007B494C" w:rsidRDefault="002458E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</w:tr>
      <w:tr w:rsidR="007B494C" w14:paraId="2575CD01" w14:textId="77777777" w:rsidTr="00E36FDB">
        <w:trPr>
          <w:jc w:val="center"/>
        </w:trPr>
        <w:tc>
          <w:tcPr>
            <w:tcW w:w="374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304D59F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inovirus</w:t>
            </w:r>
          </w:p>
        </w:tc>
        <w:tc>
          <w:tcPr>
            <w:tcW w:w="1258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B841711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7B494C" w14:paraId="6643411E" w14:textId="77777777" w:rsidTr="00E36FDB">
        <w:trPr>
          <w:jc w:val="center"/>
        </w:trPr>
        <w:tc>
          <w:tcPr>
            <w:tcW w:w="374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346736F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uman parainfluenza virus</w:t>
            </w:r>
          </w:p>
        </w:tc>
        <w:tc>
          <w:tcPr>
            <w:tcW w:w="1258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0C73B86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7B494C" w14:paraId="65323A59" w14:textId="77777777" w:rsidTr="00E36FDB">
        <w:trPr>
          <w:jc w:val="center"/>
        </w:trPr>
        <w:tc>
          <w:tcPr>
            <w:tcW w:w="374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D261A01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uman adenovirus</w:t>
            </w:r>
          </w:p>
        </w:tc>
        <w:tc>
          <w:tcPr>
            <w:tcW w:w="1258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C066BC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 w:rsidR="007B494C" w14:paraId="13FF816C" w14:textId="77777777" w:rsidTr="00E36FDB">
        <w:trPr>
          <w:jc w:val="center"/>
        </w:trPr>
        <w:tc>
          <w:tcPr>
            <w:tcW w:w="374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9EA32A9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terovirus</w:t>
            </w:r>
          </w:p>
        </w:tc>
        <w:tc>
          <w:tcPr>
            <w:tcW w:w="1258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8A66F10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7B494C" w14:paraId="21D2823A" w14:textId="77777777" w:rsidTr="00E36FDB">
        <w:trPr>
          <w:jc w:val="center"/>
        </w:trPr>
        <w:tc>
          <w:tcPr>
            <w:tcW w:w="374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C14C016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piratory syncytial virus</w:t>
            </w:r>
          </w:p>
        </w:tc>
        <w:tc>
          <w:tcPr>
            <w:tcW w:w="1258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319DA24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7B494C" w14:paraId="770E6707" w14:textId="77777777" w:rsidTr="00E36FDB">
        <w:trPr>
          <w:jc w:val="center"/>
        </w:trPr>
        <w:tc>
          <w:tcPr>
            <w:tcW w:w="374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3DABB2C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uman metapneumovirus</w:t>
            </w:r>
          </w:p>
        </w:tc>
        <w:tc>
          <w:tcPr>
            <w:tcW w:w="1258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94B4122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7B494C" w14:paraId="72F522B0" w14:textId="77777777" w:rsidTr="00E36FDB">
        <w:trPr>
          <w:jc w:val="center"/>
        </w:trPr>
        <w:tc>
          <w:tcPr>
            <w:tcW w:w="3742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E9361CA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ocavirus</w:t>
            </w:r>
          </w:p>
        </w:tc>
        <w:tc>
          <w:tcPr>
            <w:tcW w:w="1258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1B7219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7B494C" w14:paraId="36216D0F" w14:textId="77777777" w:rsidTr="00E36FDB">
        <w:trPr>
          <w:jc w:val="center"/>
        </w:trPr>
        <w:tc>
          <w:tcPr>
            <w:tcW w:w="3742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0013EA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uman parvovirus</w:t>
            </w:r>
          </w:p>
        </w:tc>
        <w:tc>
          <w:tcPr>
            <w:tcW w:w="1258" w:type="pc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408F165" w14:textId="77777777" w:rsidR="007B494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</w:tbl>
    <w:bookmarkEnd w:id="1"/>
    <w:p w14:paraId="3B61A939" w14:textId="77777777" w:rsidR="007B494C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8"/>
          <w:szCs w:val="18"/>
        </w:rPr>
        <w:t xml:space="preserve">       </w:t>
      </w:r>
    </w:p>
    <w:sectPr w:rsidR="007B494C">
      <w:pgSz w:w="11906" w:h="16838"/>
      <w:pgMar w:top="1440" w:right="1286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798793" w14:textId="77777777" w:rsidR="00B14848" w:rsidRDefault="00B14848" w:rsidP="00F747F8">
      <w:r>
        <w:separator/>
      </w:r>
    </w:p>
  </w:endnote>
  <w:endnote w:type="continuationSeparator" w:id="0">
    <w:p w14:paraId="56DF7EFE" w14:textId="77777777" w:rsidR="00B14848" w:rsidRDefault="00B14848" w:rsidP="00F74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048424" w14:textId="77777777" w:rsidR="00B14848" w:rsidRDefault="00B14848" w:rsidP="00F747F8">
      <w:r>
        <w:separator/>
      </w:r>
    </w:p>
  </w:footnote>
  <w:footnote w:type="continuationSeparator" w:id="0">
    <w:p w14:paraId="5EE262A2" w14:textId="77777777" w:rsidR="00B14848" w:rsidRDefault="00B14848" w:rsidP="00F747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GZiY2E0MWFlOWFlM2Q5ZjhkOTU0OWZkMWZmNzZlNjYifQ=="/>
  </w:docVars>
  <w:rsids>
    <w:rsidRoot w:val="17DF1AF1"/>
    <w:rsid w:val="00022D40"/>
    <w:rsid w:val="00025907"/>
    <w:rsid w:val="000640C1"/>
    <w:rsid w:val="001435E2"/>
    <w:rsid w:val="002458EE"/>
    <w:rsid w:val="003477CB"/>
    <w:rsid w:val="006C6180"/>
    <w:rsid w:val="00735F95"/>
    <w:rsid w:val="007B494C"/>
    <w:rsid w:val="008338A0"/>
    <w:rsid w:val="00897ADD"/>
    <w:rsid w:val="00950559"/>
    <w:rsid w:val="00B14848"/>
    <w:rsid w:val="00C13133"/>
    <w:rsid w:val="00CB136D"/>
    <w:rsid w:val="00E36FDB"/>
    <w:rsid w:val="00E95043"/>
    <w:rsid w:val="00ED10D1"/>
    <w:rsid w:val="00F747F8"/>
    <w:rsid w:val="027F190C"/>
    <w:rsid w:val="0DFE5756"/>
    <w:rsid w:val="11382AB3"/>
    <w:rsid w:val="14361007"/>
    <w:rsid w:val="17DF1AF1"/>
    <w:rsid w:val="24A14D2B"/>
    <w:rsid w:val="29750524"/>
    <w:rsid w:val="2BAC2A89"/>
    <w:rsid w:val="2BE912BD"/>
    <w:rsid w:val="2D640FCC"/>
    <w:rsid w:val="42336996"/>
    <w:rsid w:val="52236C8F"/>
    <w:rsid w:val="53D1602B"/>
    <w:rsid w:val="54C81D5E"/>
    <w:rsid w:val="57C9597B"/>
    <w:rsid w:val="64782B78"/>
    <w:rsid w:val="77E45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42A954"/>
  <w15:docId w15:val="{35827859-7A7F-46C7-A3B0-2FF648FE0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F747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747F8"/>
    <w:rPr>
      <w:kern w:val="2"/>
      <w:sz w:val="18"/>
      <w:szCs w:val="18"/>
    </w:rPr>
  </w:style>
  <w:style w:type="paragraph" w:styleId="a6">
    <w:name w:val="footer"/>
    <w:basedOn w:val="a"/>
    <w:link w:val="a7"/>
    <w:rsid w:val="00F747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747F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淡柠水</dc:creator>
  <cp:lastModifiedBy>bella</cp:lastModifiedBy>
  <cp:revision>5</cp:revision>
  <dcterms:created xsi:type="dcterms:W3CDTF">2024-04-09T08:43:00Z</dcterms:created>
  <dcterms:modified xsi:type="dcterms:W3CDTF">2024-05-26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348FE85786864C9D80C254529FD6F46E_13</vt:lpwstr>
  </property>
</Properties>
</file>